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479B1" w14:textId="295FD8B7" w:rsidR="00EA6A8F" w:rsidRPr="00EA6A8F" w:rsidRDefault="00EA6A8F" w:rsidP="00EA6A8F">
      <w:pPr>
        <w:rPr>
          <w:rFonts w:ascii="Times New Roman" w:hAnsi="Times New Roman" w:cs="Times New Roman"/>
          <w:b/>
          <w:sz w:val="28"/>
        </w:rPr>
      </w:pPr>
      <w:r w:rsidRPr="00BA553D">
        <w:rPr>
          <w:rFonts w:ascii="Times New Roman" w:hAnsi="Times New Roman" w:cs="Times New Roman"/>
          <w:b/>
          <w:sz w:val="28"/>
        </w:rPr>
        <w:t>Supplemental T</w:t>
      </w:r>
      <w:r w:rsidRPr="00BA553D">
        <w:rPr>
          <w:rFonts w:ascii="Times New Roman" w:hAnsi="Times New Roman" w:cs="Times New Roman" w:hint="eastAsia"/>
          <w:b/>
          <w:sz w:val="28"/>
        </w:rPr>
        <w:t>able</w:t>
      </w:r>
      <w:r w:rsidRPr="00BA553D">
        <w:rPr>
          <w:rFonts w:ascii="Times New Roman" w:hAnsi="Times New Roman" w:cs="Times New Roman"/>
          <w:b/>
          <w:sz w:val="28"/>
        </w:rPr>
        <w:t>s</w:t>
      </w:r>
    </w:p>
    <w:p w14:paraId="20748269" w14:textId="048D4172" w:rsidR="00801C5F" w:rsidRPr="00BC200E" w:rsidRDefault="00EA6A8F" w:rsidP="00EA6A8F">
      <w:pPr>
        <w:pStyle w:val="a0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</w:rPr>
        <w:t>Table</w:t>
      </w:r>
      <w:r w:rsidRPr="000F0052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 xml:space="preserve"> </w:t>
      </w:r>
      <w:r w:rsidRPr="000F0052">
        <w:rPr>
          <w:rFonts w:ascii="Times New Roman" w:hAnsi="Times New Roman" w:cs="Times New Roman"/>
        </w:rPr>
        <w:t xml:space="preserve">Demographics and clinical characteristics of the training and </w:t>
      </w:r>
      <w:r w:rsidR="00161DB3">
        <w:rPr>
          <w:rFonts w:ascii="Times New Roman" w:hAnsi="Times New Roman" w:cs="Times New Roman" w:hint="eastAsia"/>
          <w:lang w:eastAsia="zh-CN"/>
        </w:rPr>
        <w:t>test</w:t>
      </w:r>
      <w:r w:rsidR="00BC200E">
        <w:rPr>
          <w:rFonts w:ascii="Times New Roman" w:hAnsi="Times New Roman" w:cs="Times New Roman" w:hint="eastAsia"/>
          <w:lang w:eastAsia="zh-CN"/>
        </w:rPr>
        <w:t>i</w:t>
      </w:r>
      <w:r w:rsidRPr="000F0052">
        <w:rPr>
          <w:rFonts w:ascii="Times New Roman" w:hAnsi="Times New Roman" w:cs="Times New Roman"/>
        </w:rPr>
        <w:t>ng sets</w:t>
      </w:r>
    </w:p>
    <w:tbl>
      <w:tblPr>
        <w:tblW w:w="6259" w:type="pct"/>
        <w:jc w:val="center"/>
        <w:tblLook w:val="0420" w:firstRow="1" w:lastRow="0" w:firstColumn="0" w:lastColumn="0" w:noHBand="0" w:noVBand="1"/>
      </w:tblPr>
      <w:tblGrid>
        <w:gridCol w:w="4232"/>
        <w:gridCol w:w="2249"/>
        <w:gridCol w:w="2249"/>
        <w:gridCol w:w="2312"/>
        <w:gridCol w:w="732"/>
      </w:tblGrid>
      <w:tr w:rsidR="00EA3FE2" w14:paraId="6CFA4F42" w14:textId="77777777" w:rsidTr="00EA3FE2">
        <w:trPr>
          <w:tblHeader/>
          <w:jc w:val="center"/>
        </w:trPr>
        <w:tc>
          <w:tcPr>
            <w:tcW w:w="179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ACC5" w14:textId="77777777" w:rsidR="00EA3FE2" w:rsidRPr="00EA3FE2" w:rsidRDefault="00EA3F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5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C501" w14:textId="77777777" w:rsidR="00EA3FE2" w:rsidRPr="00EA3FE2" w:rsidRDefault="00EA3F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Total (n = 1492)</w:t>
            </w:r>
          </w:p>
        </w:tc>
        <w:tc>
          <w:tcPr>
            <w:tcW w:w="95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7D1F" w14:textId="77777777" w:rsidR="00EA3FE2" w:rsidRPr="00EA3FE2" w:rsidRDefault="00EA3F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train_set</w:t>
            </w:r>
            <w:proofErr w:type="spellEnd"/>
            <w:r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 xml:space="preserve"> (n = 1193)</w:t>
            </w:r>
          </w:p>
        </w:tc>
        <w:tc>
          <w:tcPr>
            <w:tcW w:w="98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EC39" w14:textId="4BC00ED7" w:rsidR="00EA3FE2" w:rsidRPr="00EA3FE2" w:rsidRDefault="00161D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test</w:t>
            </w:r>
            <w:r w:rsidR="00EA3FE2"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_set</w:t>
            </w:r>
            <w:proofErr w:type="spellEnd"/>
            <w:r w:rsidR="00EA3FE2"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 xml:space="preserve"> (n = 29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1BB46" w14:textId="77777777" w:rsidR="00EA3FE2" w:rsidRPr="00EA3FE2" w:rsidRDefault="00EA3F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EA3FE2" w14:paraId="75CCD0A6" w14:textId="77777777" w:rsidTr="00EA3FE2">
        <w:trPr>
          <w:jc w:val="center"/>
        </w:trPr>
        <w:tc>
          <w:tcPr>
            <w:tcW w:w="179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8738" w14:textId="22BD2B3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H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e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ight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cm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9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4D1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62.29 ± 5.06</w:t>
            </w:r>
          </w:p>
        </w:tc>
        <w:tc>
          <w:tcPr>
            <w:tcW w:w="9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DB0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62.19 ± 5.03</w:t>
            </w:r>
          </w:p>
        </w:tc>
        <w:tc>
          <w:tcPr>
            <w:tcW w:w="9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3818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62.67 ± 5.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B64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EA3FE2" w14:paraId="355A51EA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65DE" w14:textId="55CBEA5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Weight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kg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CF5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9.47 ± 10.28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005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9.61 ± 10.46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EB3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8.92 ± 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500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EA3FE2" w14:paraId="1806F33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5B24" w14:textId="42B3198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BMI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 w:rsidR="00CE6ED6" w:rsidRPr="00124783">
              <w:rPr>
                <w:rFonts w:ascii="Times New Roman" w:hAnsi="Times New Roman" w:cs="Times New Roman" w:hint="eastAsia"/>
                <w:color w:val="000000"/>
                <w:sz w:val="22"/>
              </w:rPr>
              <w:t>kg/m</w:t>
            </w:r>
            <w:r w:rsidR="00CE6ED6" w:rsidRPr="00124783">
              <w:rPr>
                <w:rFonts w:ascii="Times New Roman" w:hAnsi="Times New Roman" w:cs="Times New Roman" w:hint="eastAsia"/>
                <w:color w:val="000000"/>
                <w:sz w:val="22"/>
              </w:rPr>
              <w:t>²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6BD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6.35 ± 3.52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EE7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6.43 ± 3.60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43C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6.02 ± 3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24C9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EA3FE2" w14:paraId="6923BC28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11D2" w14:textId="0677752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ge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yea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9B0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0.56 ± 3.29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D368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0.58 ± 3.32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9A4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0.49 ± 3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28B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</w:tr>
      <w:tr w:rsidR="00EA3FE2" w14:paraId="4AE022C6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2AAB" w14:textId="10D01AA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Gestational week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week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975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9.30 (39.00 - 40.1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FD4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9.30 (39.00 - 40.1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7A9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9.30 (38.80 - 4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7C2F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EA3FE2" w14:paraId="435851D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EEFB" w14:textId="56E639F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Intrapartum hemorrhage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ml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DFF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00.00 (150.00 - 400.0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A75B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00.00 (150.00 - 400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1B9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50.00 (150.00 - 41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6D86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EA3FE2" w14:paraId="76CDF550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A531" w14:textId="77777777" w:rsidR="00CE6ED6" w:rsidRPr="00124783" w:rsidRDefault="00EA3FE2" w:rsidP="00CE6E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White blood cell count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</w:t>
            </w:r>
            <w:r w:rsidR="00CE6ED6" w:rsidRPr="00124783">
              <w:rPr>
                <w:rFonts w:ascii="Times New Roman" w:hAnsi="Times New Roman" w:cs="Times New Roman"/>
                <w:color w:val="000000"/>
                <w:sz w:val="22"/>
              </w:rPr>
              <w:t>10^9/L</w:t>
            </w:r>
          </w:p>
          <w:p w14:paraId="2E4872F5" w14:textId="274B4D5A" w:rsidR="00EA3FE2" w:rsidRPr="00EA3FE2" w:rsidRDefault="00CE6ED6" w:rsidP="00CE6E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="00EA3FE2"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F048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32 (8.10 - 10.6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4B46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38 (8.10 - 10.7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A5E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16 (8.10 - 10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620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EA3FE2" w14:paraId="4754453A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F160" w14:textId="2764AE6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Cervical dilatation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cm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DEB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00 (2.00 - 3.0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C1EF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00 (2.00 - 3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D9F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00 (2.00 - 2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2D6B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EA3FE2" w14:paraId="4C9CBA4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965E" w14:textId="7425B1B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Neutrophil </w:t>
            </w:r>
            <w:proofErr w:type="gramStart"/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ercentage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</w:t>
            </w:r>
            <w:proofErr w:type="gramEnd"/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%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54E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6.50 (74.00 - 79.17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5FE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6.51 (74.00 - 79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202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6.47 (74.00 - 79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D07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EA3FE2" w14:paraId="03CBF426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CC61" w14:textId="25F8C54D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Number of vaginal examinations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n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65C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.00 (3.00 - 6.0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5FA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.00 (3.00 - 5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4889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.00 (3.00 - 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BF4F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EA3FE2" w14:paraId="280D56F3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FCFE" w14:textId="1F9C8FD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First stage of labor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hou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760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.50 (6.00 - 11.00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285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.50 (6.25 - 11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48C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00 (6.00 - 1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900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78</w:t>
            </w:r>
          </w:p>
        </w:tc>
      </w:tr>
      <w:tr w:rsidR="00EA3FE2" w14:paraId="104A98C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60ED" w14:textId="1C544DB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Second stage of labor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hou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23D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5 (0.02 - 0.7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9ED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3 (0.02 - 0.7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6C5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2 (0.02 - 0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AB3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EA3FE2" w14:paraId="606CD48D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DEEF" w14:textId="1CE30820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Third stage of labor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hou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40D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8 (0.07 - 0.1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D6B9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8 (0.07 - 0.13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1D8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8 (0.07 - 0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84E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EA3FE2" w14:paraId="4899C37F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0821" w14:textId="21E7697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Total duration of labor</w:t>
            </w:r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hou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AAD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08 (6.73 - 11.6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AD3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.92 (6.73 - 11.58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9F7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45 (6.77 - 12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767F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EA3FE2" w14:paraId="6C38A614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C56A" w14:textId="529856CC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Time between rupture of fetal membranes and </w:t>
            </w:r>
            <w:proofErr w:type="spellStart"/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laboronset</w:t>
            </w:r>
            <w:proofErr w:type="spellEnd"/>
            <w:r w:rsidR="00CE6ED6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E6ED6">
              <w:rPr>
                <w:rFonts w:ascii="Times New Roman" w:hAnsi="Times New Roman" w:cs="Times New Roman" w:hint="eastAsia"/>
                <w:color w:val="000000"/>
                <w:sz w:val="22"/>
              </w:rPr>
              <w:t>(hour)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M (Q₁, Q₃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4B0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69 (5.88 - 16.35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050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78 (5.98 - 16.4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2A2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18 (5.50 - 15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EEA9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EA3FE2" w14:paraId="19E160D0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418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Fever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BAD3" w14:textId="49736CD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62 (24.26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337B" w14:textId="6C23864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94 (24.64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AEDA" w14:textId="29E3AD5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8 (22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12C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EA3FE2" w14:paraId="16409088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137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imiparous woma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E397" w14:textId="3B5564DD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402 (93.97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F644" w14:textId="560B51F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19 (93.8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6372" w14:textId="0B546F3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83 (94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3207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EA3FE2" w14:paraId="5779F448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A92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mniotic fluid contamination during membranes rupture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10FC" w14:textId="3D1AC69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6 (6.4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65DA8" w14:textId="4741C78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1 (6.79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3B2CD" w14:textId="4191629C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5 (5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E86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</w:tr>
      <w:tr w:rsidR="00EA3FE2" w14:paraId="099B487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A63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mniotic fluid contamination at delivery of the fetu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46D4" w14:textId="170C8660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52 (16.8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1698" w14:textId="568BC2C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02 (16.93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AE6C" w14:textId="4ABC251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0 (16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4E3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EA3FE2" w14:paraId="752BD4C9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0C1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Balloons for uterine cervical ripening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B056" w14:textId="5603E08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0 (3.35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883A5" w14:textId="6DC9230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6 (3.0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F37D1" w14:textId="5852E0F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4 (4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6C4E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EA3FE2" w14:paraId="297BFC7D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DAC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rtificial rupture of membrane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1792" w14:textId="4E7349B9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15 (61.3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26BD" w14:textId="37E02250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20 (60.35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ED51" w14:textId="2C91245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95 (65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EE9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EA3FE2" w14:paraId="571F1232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038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Gestational diabete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4D46" w14:textId="661143E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10 (14.08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2F00" w14:textId="3F68239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67 (14.0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F22A" w14:textId="192ACDD9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3 (14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9AEB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EA3FE2" w14:paraId="58EE6104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E6E4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Gestational hypertensio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5A81" w14:textId="6FB8B62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4 (4.2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C4C1" w14:textId="1C30693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1 (4.27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FB4D" w14:textId="0840DFE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3 (4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637B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EA3FE2" w14:paraId="4DEE2CDA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CCE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Hypothyroidism in pregnancy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052A" w14:textId="4E7FB64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71 (11.46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2141" w14:textId="147FF27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39 (11.65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A457" w14:textId="0B84CB8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2 (10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70C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</w:tr>
      <w:tr w:rsidR="00EA3FE2" w14:paraId="39473735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E0B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Giant fetu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647D" w14:textId="643DCDB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7 (3.15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E13C" w14:textId="320AFD0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3 (2.77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7BC2" w14:textId="6A995A1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4 (4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444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EA3FE2" w14:paraId="1DD0E39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821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Chorioamnioniti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345F" w14:textId="1FF210F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3 (0.87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0B10" w14:textId="2482CF6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 (0.9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23AD" w14:textId="495B177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 (0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208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EA3FE2" w14:paraId="19F70A4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BFD2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lastRenderedPageBreak/>
              <w:t>Group B Streptococcus colonizatio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9882" w14:textId="517ED3D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9 (1.94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7610" w14:textId="0990FD5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5 (2.1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1E8D" w14:textId="1A53316C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 (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416AF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EA3FE2" w14:paraId="2AAE7F60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BFC1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cute chorioamnioniti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7449A" w14:textId="43C401E3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3 (0.87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9A97" w14:textId="5189406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 (0.9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7A1B" w14:textId="1978683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 (0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591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EA3FE2" w14:paraId="671969F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74D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Hepatitis B in pregnancy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D2FF" w14:textId="65B9C09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 (0.74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4785" w14:textId="221D5DF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 (0.9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8CB6" w14:textId="5BAA4D5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0CAF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EA3FE2" w14:paraId="74D51FE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F8CF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Immune system disease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4383" w14:textId="0735178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7 (2.48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D9A0" w14:textId="1AD431F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0 (2.51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B8B39" w14:textId="598EAD9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 (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5B3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EA3FE2" w14:paraId="661FDAB5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E924" w14:textId="261BB2AA" w:rsidR="00EA3FE2" w:rsidRPr="00EA3FE2" w:rsidRDefault="007F0F8B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term premature</w:t>
            </w:r>
            <w: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upture of membranes</w:t>
            </w:r>
            <w:r w:rsidR="00EA3FE2"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EC9C" w14:textId="7E633F3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52 (23.5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1F10B" w14:textId="407C5EB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89 (24.22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FAB5" w14:textId="7E4B895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3 (21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855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EA3FE2" w14:paraId="7E585E8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49C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prophylactic antimicrobial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CC34" w14:textId="62904D9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58 (10.5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C53A" w14:textId="54FE20C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27 (10.65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0FD8" w14:textId="343C5A9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1 (10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E36B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</w:tr>
      <w:tr w:rsidR="00EA3FE2" w14:paraId="7B6188C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B20F" w14:textId="73F0B083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Post analgesic </w:t>
            </w:r>
            <w: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</w:t>
            </w: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ophylactic antimicrobial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1E587" w14:textId="13E9F55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85 (25.8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6474" w14:textId="11754CC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97 (24.9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8C02" w14:textId="5C0FC0D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8 (29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FBB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EA3FE2" w14:paraId="26B5ACC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981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antimicrobial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26E9" w14:textId="72B7036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75 (31.84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84D9" w14:textId="720AF42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83 (32.1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4841" w14:textId="2945D670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2 (30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F31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EA3FE2" w14:paraId="7ECAA1CC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0B2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antimicrobial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8D2C2" w14:textId="2EA207E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81 (38.94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1772" w14:textId="1915978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55 (38.14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4862" w14:textId="6C63373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26 (42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7FA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EA3FE2" w14:paraId="46005B42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874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oxytoci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A0B8" w14:textId="24F17E6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17 (74.87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5D1A" w14:textId="5F8C3D9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894 (74.94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995E" w14:textId="2223BED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23 (74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C243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EA3FE2" w14:paraId="65D8B00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3FF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oxytoci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359B" w14:textId="096511A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31 (35.5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68B4" w14:textId="05632005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16 (34.87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A2B9" w14:textId="46D005F4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5 (38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5A4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</w:tr>
      <w:tr w:rsidR="00EA3FE2" w14:paraId="4D931620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B678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magnesium sulfate injectio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0591" w14:textId="3A1F828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64 (4.2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5BB3" w14:textId="65DE73B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1 (4.27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BB91" w14:textId="220A200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3 (4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4C9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EA3FE2" w14:paraId="76C3C4D9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FC9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magnesium sulfate injection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9D5F" w14:textId="7DED074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4 (2.95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4844" w14:textId="093DC83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7 (3.1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0AD5" w14:textId="223715D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 (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8A0F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EA3FE2" w14:paraId="1AC0B78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A27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diazepam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93AA" w14:textId="2A1F710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27 (8.51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BD12" w14:textId="133FC1E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01 (8.47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2CFC" w14:textId="0FFF9DA2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6 (8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BF6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EA3FE2" w14:paraId="76772C30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8B4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diazepam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07FE" w14:textId="627C813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 (0.6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6AEC" w14:textId="5D7519E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4 (0.34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BCCC" w14:textId="706EA7D9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 (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9197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EA3FE2" w14:paraId="4BD64FD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CBCD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pethidine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3F40" w14:textId="31302B6D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52 (16.89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7AE7" w14:textId="1FFEB5A3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96 (16.43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C51D" w14:textId="098AFB2B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6 (18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8AFA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EA3FE2" w14:paraId="152A6504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30BC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pethidine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63EE" w14:textId="331F158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0 (2.01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6DD0" w14:textId="4A8984C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3 (1.93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A1EB" w14:textId="18B8A57C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 (2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67AE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EA3FE2" w14:paraId="4AD739E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3FB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Misoprostol Tablet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CD3B" w14:textId="02781B8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37 (15.88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3F67" w14:textId="54C4CAEE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80 (15.09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2CA2" w14:textId="1CA9F1D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7 (19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1826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EA3FE2" w14:paraId="03497427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5BD5" w14:textId="56C815C1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Dinoprostone</w:t>
            </w:r>
            <w:proofErr w:type="spellEnd"/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Suppositories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AA56" w14:textId="3D345878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369 (24.73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6250" w14:textId="1C32D826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97 (24.90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4BF6" w14:textId="659AFA80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72 (24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D12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EA3FE2" w14:paraId="61311AA1" w14:textId="77777777" w:rsidTr="00EA3FE2">
        <w:trPr>
          <w:jc w:val="center"/>
        </w:trPr>
        <w:tc>
          <w:tcPr>
            <w:tcW w:w="17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9585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 analgesic nifedipine, n (%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EA47" w14:textId="12567E13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11 (7.44)</w:t>
            </w:r>
          </w:p>
        </w:tc>
        <w:tc>
          <w:tcPr>
            <w:tcW w:w="9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E9343" w14:textId="1B2F626A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1 (7.63)</w:t>
            </w:r>
          </w:p>
        </w:tc>
        <w:tc>
          <w:tcPr>
            <w:tcW w:w="9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59A4" w14:textId="03DF493D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0 (6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5EE4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</w:tr>
      <w:tr w:rsidR="00EA3FE2" w14:paraId="655EC206" w14:textId="77777777" w:rsidTr="00EA3FE2">
        <w:trPr>
          <w:jc w:val="center"/>
        </w:trPr>
        <w:tc>
          <w:tcPr>
            <w:tcW w:w="179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7510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ost analgesic nifedipine, n (%)</w:t>
            </w:r>
          </w:p>
        </w:tc>
        <w:tc>
          <w:tcPr>
            <w:tcW w:w="9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C452" w14:textId="10932FA3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7 (3.82)</w:t>
            </w:r>
          </w:p>
        </w:tc>
        <w:tc>
          <w:tcPr>
            <w:tcW w:w="95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7201" w14:textId="799745AC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2 (4.36)</w:t>
            </w:r>
          </w:p>
        </w:tc>
        <w:tc>
          <w:tcPr>
            <w:tcW w:w="9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5FA4" w14:textId="3B58BFEF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5 (1.67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011F" w14:textId="77777777" w:rsidR="00EA3FE2" w:rsidRPr="00EA3FE2" w:rsidRDefault="00EA3FE2" w:rsidP="00EA6A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FE2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</w:tbl>
    <w:p w14:paraId="5A07FF43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  <w:r w:rsidRPr="00F03E83">
        <w:rPr>
          <w:rFonts w:ascii="Times New Roman" w:hAnsi="Times New Roman" w:cs="Times New Roman"/>
          <w:sz w:val="22"/>
        </w:rPr>
        <w:t>BMI, Body mass index; ERMF, epidural-associated maternal fever; M, median; Q1, the first quartile; Q3,</w:t>
      </w:r>
      <w:r w:rsidRPr="00F03E83">
        <w:rPr>
          <w:sz w:val="20"/>
          <w:szCs w:val="21"/>
        </w:rPr>
        <w:t xml:space="preserve"> </w:t>
      </w:r>
      <w:r w:rsidRPr="00F03E83">
        <w:rPr>
          <w:rFonts w:ascii="Times New Roman" w:hAnsi="Times New Roman" w:cs="Times New Roman"/>
          <w:sz w:val="22"/>
        </w:rPr>
        <w:t>the third quartile.</w:t>
      </w:r>
    </w:p>
    <w:p w14:paraId="6EEC45BB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0D84D72D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6FCD6C82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4AADE5AD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1A90FD39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43CCDA2B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6B5F9CCE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454D30B1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1DA6E758" w14:textId="17D3AE00" w:rsidR="00EA6A8F" w:rsidRPr="00EA6A8F" w:rsidRDefault="00EA6A8F" w:rsidP="00EA6A8F">
      <w:pPr>
        <w:rPr>
          <w:rFonts w:ascii="Times New Roman" w:hAnsi="Times New Roman" w:cs="Times New Roman"/>
          <w:b/>
          <w:bCs/>
          <w:sz w:val="22"/>
          <w:lang w:eastAsia="zh-CN"/>
        </w:rPr>
      </w:pPr>
      <w:r w:rsidRPr="00EA6A8F">
        <w:rPr>
          <w:rFonts w:ascii="Times New Roman" w:hAnsi="Times New Roman" w:cs="Times New Roman"/>
          <w:b/>
          <w:bCs/>
          <w:sz w:val="22"/>
          <w:lang w:eastAsia="zh-CN"/>
        </w:rPr>
        <w:lastRenderedPageBreak/>
        <w:t xml:space="preserve">Table </w:t>
      </w:r>
      <w:r w:rsidR="00A611D7">
        <w:rPr>
          <w:rFonts w:ascii="Times New Roman" w:hAnsi="Times New Roman" w:cs="Times New Roman"/>
          <w:b/>
          <w:bCs/>
          <w:sz w:val="22"/>
          <w:lang w:eastAsia="zh-CN"/>
        </w:rPr>
        <w:t>S</w:t>
      </w:r>
      <w:r w:rsidRPr="00EA6A8F">
        <w:rPr>
          <w:rFonts w:ascii="Times New Roman" w:hAnsi="Times New Roman" w:cs="Times New Roman"/>
          <w:b/>
          <w:bCs/>
          <w:sz w:val="22"/>
          <w:lang w:eastAsia="zh-CN"/>
        </w:rPr>
        <w:t>2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0F0052">
        <w:rPr>
          <w:rFonts w:ascii="Times New Roman" w:eastAsia="等线" w:hAnsi="Times New Roman" w:cs="Times New Roman"/>
          <w:color w:val="000000"/>
        </w:rPr>
        <w:t>Hyper-parameters of each model</w:t>
      </w:r>
    </w:p>
    <w:tbl>
      <w:tblPr>
        <w:tblStyle w:val="a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060"/>
        <w:gridCol w:w="2250"/>
      </w:tblGrid>
      <w:tr w:rsidR="00EA6A8F" w14:paraId="2A8AC36A" w14:textId="77777777" w:rsidTr="00EA6A8F"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77F9B1" w14:textId="54158145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2E09B" w14:textId="580D0703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yper-parameter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F63F7" w14:textId="06D2DADB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parameter values</w:t>
            </w:r>
          </w:p>
        </w:tc>
      </w:tr>
      <w:tr w:rsidR="00EA6A8F" w14:paraId="5491F064" w14:textId="77777777" w:rsidTr="00EA6A8F">
        <w:tc>
          <w:tcPr>
            <w:tcW w:w="1615" w:type="dxa"/>
            <w:vMerge w:val="restart"/>
            <w:tcBorders>
              <w:top w:val="single" w:sz="8" w:space="0" w:color="auto"/>
            </w:tcBorders>
            <w:vAlign w:val="center"/>
          </w:tcPr>
          <w:p w14:paraId="28777454" w14:textId="6222B216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09B6848C" w14:textId="6816EE7A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250" w:type="dxa"/>
            <w:tcBorders>
              <w:top w:val="single" w:sz="8" w:space="0" w:color="auto"/>
            </w:tcBorders>
          </w:tcPr>
          <w:p w14:paraId="3A07B405" w14:textId="70296CC2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302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EA6A8F" w14:paraId="1C5E148B" w14:textId="77777777" w:rsidTr="00EA6A8F">
        <w:tc>
          <w:tcPr>
            <w:tcW w:w="1615" w:type="dxa"/>
            <w:vMerge/>
          </w:tcPr>
          <w:p w14:paraId="7DC01E97" w14:textId="7777777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0" w:type="dxa"/>
            <w:vAlign w:val="center"/>
          </w:tcPr>
          <w:p w14:paraId="4E628722" w14:textId="4E982965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2250" w:type="dxa"/>
          </w:tcPr>
          <w:p w14:paraId="34E6FBFE" w14:textId="0FF3B7E9" w:rsidR="00EA6A8F" w:rsidRDefault="00653022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30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ced</w:t>
            </w:r>
          </w:p>
        </w:tc>
      </w:tr>
      <w:tr w:rsidR="00EA6A8F" w14:paraId="7B0E28DD" w14:textId="77777777" w:rsidTr="00EA6A8F">
        <w:tc>
          <w:tcPr>
            <w:tcW w:w="1615" w:type="dxa"/>
            <w:vMerge w:val="restart"/>
            <w:vAlign w:val="center"/>
          </w:tcPr>
          <w:p w14:paraId="6046E718" w14:textId="3CAAC483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C</w:t>
            </w:r>
          </w:p>
        </w:tc>
        <w:tc>
          <w:tcPr>
            <w:tcW w:w="3060" w:type="dxa"/>
            <w:vAlign w:val="center"/>
          </w:tcPr>
          <w:p w14:paraId="1B1C7251" w14:textId="7E41ADED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2250" w:type="dxa"/>
          </w:tcPr>
          <w:p w14:paraId="2D5A44CD" w14:textId="6F970F63" w:rsidR="00EA6A8F" w:rsidRDefault="00653022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6A8F" w:rsidRPr="000F005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EA6A8F" w14:paraId="13A07659" w14:textId="77777777" w:rsidTr="00EA6A8F">
        <w:tc>
          <w:tcPr>
            <w:tcW w:w="1615" w:type="dxa"/>
            <w:vMerge/>
            <w:vAlign w:val="center"/>
          </w:tcPr>
          <w:p w14:paraId="3DE5670A" w14:textId="7777777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0" w:type="dxa"/>
            <w:vAlign w:val="center"/>
          </w:tcPr>
          <w:p w14:paraId="24AEC0BA" w14:textId="6E45C9E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2250" w:type="dxa"/>
          </w:tcPr>
          <w:p w14:paraId="5F246E18" w14:textId="778B99B5" w:rsidR="00EA6A8F" w:rsidRDefault="00653022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6A8F" w14:paraId="35560057" w14:textId="77777777" w:rsidTr="00EA6A8F">
        <w:tc>
          <w:tcPr>
            <w:tcW w:w="1615" w:type="dxa"/>
            <w:vMerge/>
            <w:vAlign w:val="center"/>
          </w:tcPr>
          <w:p w14:paraId="0DE8EFD4" w14:textId="7777777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0" w:type="dxa"/>
            <w:vAlign w:val="center"/>
          </w:tcPr>
          <w:p w14:paraId="3C455409" w14:textId="1A8F35A4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_samples_leaf</w:t>
            </w:r>
            <w:proofErr w:type="spellEnd"/>
          </w:p>
        </w:tc>
        <w:tc>
          <w:tcPr>
            <w:tcW w:w="2250" w:type="dxa"/>
          </w:tcPr>
          <w:p w14:paraId="4AB5A3B4" w14:textId="014808D2" w:rsidR="00EA6A8F" w:rsidRDefault="00653022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6A8F" w14:paraId="4BA15928" w14:textId="77777777" w:rsidTr="00EA6A8F">
        <w:tc>
          <w:tcPr>
            <w:tcW w:w="1615" w:type="dxa"/>
            <w:vMerge/>
            <w:vAlign w:val="center"/>
          </w:tcPr>
          <w:p w14:paraId="3F57DC2D" w14:textId="7777777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0" w:type="dxa"/>
            <w:vAlign w:val="center"/>
          </w:tcPr>
          <w:p w14:paraId="28A68AA2" w14:textId="1F8474F5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2250" w:type="dxa"/>
          </w:tcPr>
          <w:p w14:paraId="18212BFD" w14:textId="64E022A0" w:rsidR="00EA6A8F" w:rsidRDefault="00653022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30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ced</w:t>
            </w:r>
          </w:p>
        </w:tc>
      </w:tr>
      <w:tr w:rsidR="00EA6A8F" w14:paraId="1292C638" w14:textId="77777777" w:rsidTr="00EA6A8F">
        <w:tc>
          <w:tcPr>
            <w:tcW w:w="1615" w:type="dxa"/>
            <w:vMerge w:val="restart"/>
            <w:vAlign w:val="center"/>
          </w:tcPr>
          <w:p w14:paraId="55B8FD1B" w14:textId="23CB1BC7" w:rsidR="00EA6A8F" w:rsidRDefault="00EA6A8F" w:rsidP="00EA6A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3060" w:type="dxa"/>
            <w:vAlign w:val="center"/>
          </w:tcPr>
          <w:p w14:paraId="34D2DD09" w14:textId="41F55512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250" w:type="dxa"/>
          </w:tcPr>
          <w:p w14:paraId="18766F26" w14:textId="19666DE9" w:rsidR="00EA6A8F" w:rsidRPr="000F0052" w:rsidRDefault="00653022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A6A8F" w14:paraId="6632266A" w14:textId="77777777" w:rsidTr="00EA6A8F">
        <w:tc>
          <w:tcPr>
            <w:tcW w:w="1615" w:type="dxa"/>
            <w:vMerge/>
            <w:vAlign w:val="center"/>
          </w:tcPr>
          <w:p w14:paraId="4A8190E6" w14:textId="77777777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67A0B04D" w14:textId="2CF8A2ED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250" w:type="dxa"/>
          </w:tcPr>
          <w:p w14:paraId="1A9877A1" w14:textId="598F1F95" w:rsidR="00EA6A8F" w:rsidRPr="000F0052" w:rsidRDefault="00EA6A8F" w:rsidP="00EA6A8F">
            <w:pPr>
              <w:jc w:val="center"/>
              <w:rPr>
                <w:rFonts w:ascii="Times New Roman" w:hAnsi="Times New Roman" w:cs="Times New Roman"/>
              </w:rPr>
            </w:pPr>
            <w:r w:rsidRPr="000F005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A6A8F" w14:paraId="020C4C17" w14:textId="77777777" w:rsidTr="00EA6A8F">
        <w:tc>
          <w:tcPr>
            <w:tcW w:w="1615" w:type="dxa"/>
            <w:vMerge/>
            <w:vAlign w:val="center"/>
          </w:tcPr>
          <w:p w14:paraId="69911EB6" w14:textId="77777777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7F540D98" w14:textId="2CCFB612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2250" w:type="dxa"/>
          </w:tcPr>
          <w:p w14:paraId="569A8C7C" w14:textId="278BD8B1" w:rsidR="00EA6A8F" w:rsidRPr="000F0052" w:rsidRDefault="00653022" w:rsidP="00EA6A8F">
            <w:pPr>
              <w:jc w:val="center"/>
              <w:rPr>
                <w:rFonts w:ascii="Times New Roman" w:hAnsi="Times New Roman" w:cs="Times New Roman"/>
              </w:rPr>
            </w:pPr>
            <w:r w:rsidRPr="006530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ced</w:t>
            </w:r>
          </w:p>
        </w:tc>
      </w:tr>
      <w:tr w:rsidR="00EA6A8F" w14:paraId="3F35E48A" w14:textId="77777777" w:rsidTr="00EA6A8F">
        <w:tc>
          <w:tcPr>
            <w:tcW w:w="1615" w:type="dxa"/>
            <w:vMerge w:val="restart"/>
            <w:vAlign w:val="center"/>
          </w:tcPr>
          <w:p w14:paraId="4D9DF922" w14:textId="118D6A83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</w:t>
            </w:r>
          </w:p>
        </w:tc>
        <w:tc>
          <w:tcPr>
            <w:tcW w:w="3060" w:type="dxa"/>
            <w:vAlign w:val="center"/>
          </w:tcPr>
          <w:p w14:paraId="406B7414" w14:textId="793BD809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2250" w:type="dxa"/>
          </w:tcPr>
          <w:p w14:paraId="7550FE3A" w14:textId="40C28EB7" w:rsidR="00EA6A8F" w:rsidRPr="000F0052" w:rsidRDefault="00653022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EA6A8F" w14:paraId="35D8C9A5" w14:textId="77777777" w:rsidTr="00EA6A8F">
        <w:tc>
          <w:tcPr>
            <w:tcW w:w="1615" w:type="dxa"/>
            <w:vMerge/>
            <w:vAlign w:val="center"/>
          </w:tcPr>
          <w:p w14:paraId="3ABE41BB" w14:textId="77777777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2FEC7249" w14:textId="58BC7F14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2250" w:type="dxa"/>
          </w:tcPr>
          <w:p w14:paraId="1CE91BB6" w14:textId="5EADBEDE" w:rsidR="00EA6A8F" w:rsidRPr="000F0052" w:rsidRDefault="00653022" w:rsidP="00EA6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6A8F" w14:paraId="0E9FB58E" w14:textId="77777777" w:rsidTr="00EA6A8F">
        <w:tc>
          <w:tcPr>
            <w:tcW w:w="1615" w:type="dxa"/>
            <w:vMerge/>
            <w:vAlign w:val="center"/>
          </w:tcPr>
          <w:p w14:paraId="2314A141" w14:textId="77777777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center"/>
          </w:tcPr>
          <w:p w14:paraId="697AFECC" w14:textId="2004B745" w:rsidR="00EA6A8F" w:rsidRPr="000F0052" w:rsidRDefault="00EA6A8F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2250" w:type="dxa"/>
          </w:tcPr>
          <w:p w14:paraId="2E8DBD30" w14:textId="337FFB81" w:rsidR="00EA6A8F" w:rsidRPr="000F0052" w:rsidRDefault="00653022" w:rsidP="00EA6A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A1EBA" w14:paraId="08C24042" w14:textId="77777777" w:rsidTr="00EA6A8F">
        <w:tc>
          <w:tcPr>
            <w:tcW w:w="1615" w:type="dxa"/>
            <w:vMerge w:val="restart"/>
            <w:vAlign w:val="center"/>
          </w:tcPr>
          <w:p w14:paraId="3EFA0324" w14:textId="6FAFFDDD" w:rsidR="008A1EBA" w:rsidRPr="000F0052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D</w:t>
            </w:r>
          </w:p>
        </w:tc>
        <w:tc>
          <w:tcPr>
            <w:tcW w:w="3060" w:type="dxa"/>
            <w:vAlign w:val="center"/>
          </w:tcPr>
          <w:p w14:paraId="18574BBB" w14:textId="64B1EE4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2250" w:type="dxa"/>
          </w:tcPr>
          <w:p w14:paraId="6800FBA1" w14:textId="5087EBC1" w:rsidR="008A1EBA" w:rsidRDefault="008A1EBA" w:rsidP="00EA6A8F">
            <w:pPr>
              <w:jc w:val="center"/>
              <w:rPr>
                <w:rFonts w:ascii="Times New Roman" w:hAnsi="Times New Roman" w:cs="Times New Roman"/>
              </w:rPr>
            </w:pPr>
            <w:r w:rsidRPr="006530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ced</w:t>
            </w:r>
          </w:p>
        </w:tc>
      </w:tr>
      <w:tr w:rsidR="008A1EBA" w14:paraId="063A4731" w14:textId="77777777" w:rsidTr="00EA6A8F">
        <w:tc>
          <w:tcPr>
            <w:tcW w:w="1615" w:type="dxa"/>
            <w:vMerge/>
            <w:vAlign w:val="center"/>
          </w:tcPr>
          <w:p w14:paraId="1F27E59E" w14:textId="65BF1C5D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58A0965E" w14:textId="50E8C382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alty</w:t>
            </w:r>
          </w:p>
        </w:tc>
        <w:tc>
          <w:tcPr>
            <w:tcW w:w="2250" w:type="dxa"/>
          </w:tcPr>
          <w:p w14:paraId="23B5884A" w14:textId="078AAAAA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1EBA" w14:paraId="6C445063" w14:textId="77777777" w:rsidTr="00EA6A8F">
        <w:tc>
          <w:tcPr>
            <w:tcW w:w="1615" w:type="dxa"/>
            <w:vMerge/>
            <w:vAlign w:val="center"/>
          </w:tcPr>
          <w:p w14:paraId="04C9E125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4FCF00B6" w14:textId="1C81516C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250" w:type="dxa"/>
          </w:tcPr>
          <w:p w14:paraId="535B2FC4" w14:textId="7F4CDE75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01</w:t>
            </w:r>
          </w:p>
        </w:tc>
      </w:tr>
      <w:tr w:rsidR="008A1EBA" w14:paraId="37D473CA" w14:textId="77777777" w:rsidTr="00EA6A8F">
        <w:tc>
          <w:tcPr>
            <w:tcW w:w="1615" w:type="dxa"/>
            <w:vMerge/>
            <w:vAlign w:val="center"/>
          </w:tcPr>
          <w:p w14:paraId="2A6622CA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2B515F13" w14:textId="7723D493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_ratio</w:t>
            </w:r>
          </w:p>
        </w:tc>
        <w:tc>
          <w:tcPr>
            <w:tcW w:w="2250" w:type="dxa"/>
          </w:tcPr>
          <w:p w14:paraId="6BB91E83" w14:textId="0D3C1E1D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8A1EBA" w14:paraId="126F5A56" w14:textId="77777777" w:rsidTr="00EA6A8F">
        <w:tc>
          <w:tcPr>
            <w:tcW w:w="1615" w:type="dxa"/>
            <w:vMerge w:val="restart"/>
            <w:vAlign w:val="center"/>
          </w:tcPr>
          <w:p w14:paraId="336F7FB2" w14:textId="7F90FC49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3060" w:type="dxa"/>
            <w:vAlign w:val="center"/>
          </w:tcPr>
          <w:p w14:paraId="5782AC20" w14:textId="14D109EF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dden layers</w:t>
            </w:r>
          </w:p>
        </w:tc>
        <w:tc>
          <w:tcPr>
            <w:tcW w:w="2250" w:type="dxa"/>
          </w:tcPr>
          <w:p w14:paraId="4B122702" w14:textId="6EBA4D1E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-100-100</w:t>
            </w:r>
          </w:p>
        </w:tc>
      </w:tr>
      <w:tr w:rsidR="008A1EBA" w14:paraId="44616D9E" w14:textId="77777777" w:rsidTr="00EA6A8F">
        <w:tc>
          <w:tcPr>
            <w:tcW w:w="1615" w:type="dxa"/>
            <w:vMerge/>
            <w:vAlign w:val="center"/>
          </w:tcPr>
          <w:p w14:paraId="61B6A2D5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3691AD15" w14:textId="68B70D34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_weight</w:t>
            </w:r>
            <w:proofErr w:type="spellEnd"/>
          </w:p>
        </w:tc>
        <w:tc>
          <w:tcPr>
            <w:tcW w:w="2250" w:type="dxa"/>
          </w:tcPr>
          <w:p w14:paraId="0DA9C118" w14:textId="35E64F58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0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lanced</w:t>
            </w:r>
          </w:p>
        </w:tc>
      </w:tr>
      <w:tr w:rsidR="008A1EBA" w14:paraId="3872824A" w14:textId="77777777" w:rsidTr="00EA6A8F">
        <w:tc>
          <w:tcPr>
            <w:tcW w:w="1615" w:type="dxa"/>
            <w:vMerge/>
            <w:vAlign w:val="center"/>
          </w:tcPr>
          <w:p w14:paraId="5B91373D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6D0116F8" w14:textId="099176C8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005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 rate</w:t>
            </w:r>
          </w:p>
        </w:tc>
        <w:tc>
          <w:tcPr>
            <w:tcW w:w="2250" w:type="dxa"/>
          </w:tcPr>
          <w:p w14:paraId="5DDB12F1" w14:textId="7B39173B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8A1EBA" w14:paraId="5F7DFBCF" w14:textId="77777777" w:rsidTr="00EA6A8F">
        <w:tc>
          <w:tcPr>
            <w:tcW w:w="1615" w:type="dxa"/>
            <w:vMerge/>
            <w:vAlign w:val="center"/>
          </w:tcPr>
          <w:p w14:paraId="2A5499D7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0A9E95DD" w14:textId="2588E411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_1</w:t>
            </w:r>
          </w:p>
        </w:tc>
        <w:tc>
          <w:tcPr>
            <w:tcW w:w="2250" w:type="dxa"/>
          </w:tcPr>
          <w:p w14:paraId="00E80114" w14:textId="65A359AE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</w:tr>
      <w:tr w:rsidR="008A1EBA" w14:paraId="7A4A1BEE" w14:textId="77777777" w:rsidTr="00EA6A8F">
        <w:tc>
          <w:tcPr>
            <w:tcW w:w="1615" w:type="dxa"/>
            <w:vMerge/>
            <w:vAlign w:val="center"/>
          </w:tcPr>
          <w:p w14:paraId="7F322018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4106339A" w14:textId="11EFEF68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a_2</w:t>
            </w:r>
          </w:p>
        </w:tc>
        <w:tc>
          <w:tcPr>
            <w:tcW w:w="2250" w:type="dxa"/>
          </w:tcPr>
          <w:p w14:paraId="25F67097" w14:textId="56F06E89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99</w:t>
            </w:r>
          </w:p>
        </w:tc>
      </w:tr>
      <w:tr w:rsidR="008A1EBA" w14:paraId="01CF7639" w14:textId="77777777" w:rsidTr="00EA6A8F">
        <w:tc>
          <w:tcPr>
            <w:tcW w:w="1615" w:type="dxa"/>
            <w:vMerge/>
            <w:vAlign w:val="center"/>
          </w:tcPr>
          <w:p w14:paraId="081E79D1" w14:textId="77777777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60" w:type="dxa"/>
            <w:vAlign w:val="center"/>
          </w:tcPr>
          <w:p w14:paraId="14340040" w14:textId="660C6C36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2250" w:type="dxa"/>
          </w:tcPr>
          <w:p w14:paraId="29FA4901" w14:textId="0A2D1858" w:rsidR="008A1EBA" w:rsidRPr="008A1EBA" w:rsidRDefault="008A1EBA" w:rsidP="00EA6A8F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EB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1E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01</w:t>
            </w:r>
          </w:p>
        </w:tc>
      </w:tr>
    </w:tbl>
    <w:p w14:paraId="3F60FA20" w14:textId="289F290F" w:rsidR="00EA6A8F" w:rsidRPr="00EA6A8F" w:rsidRDefault="00EA6A8F" w:rsidP="00EA6A8F">
      <w:pPr>
        <w:rPr>
          <w:rFonts w:ascii="Times New Roman" w:hAnsi="Times New Roman" w:cs="Times New Roman"/>
          <w:sz w:val="22"/>
          <w:szCs w:val="22"/>
        </w:rPr>
      </w:pPr>
      <w:r w:rsidRPr="00F03E83">
        <w:rPr>
          <w:rFonts w:ascii="Times New Roman" w:hAnsi="Times New Roman" w:cs="Times New Roman"/>
          <w:sz w:val="22"/>
          <w:szCs w:val="22"/>
        </w:rPr>
        <w:t xml:space="preserve">LR, logistic regression; RFC, random forest classifier; SVM, support vector </w:t>
      </w:r>
      <w:r>
        <w:rPr>
          <w:rFonts w:ascii="Times New Roman" w:hAnsi="Times New Roman" w:cs="Times New Roman"/>
          <w:sz w:val="22"/>
          <w:szCs w:val="22"/>
        </w:rPr>
        <w:t xml:space="preserve">                                  </w:t>
      </w:r>
      <w:r w:rsidRPr="00F03E83">
        <w:rPr>
          <w:rFonts w:ascii="Times New Roman" w:hAnsi="Times New Roman" w:cs="Times New Roman"/>
          <w:sz w:val="22"/>
          <w:szCs w:val="22"/>
        </w:rPr>
        <w:t>machine;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F03E83">
        <w:rPr>
          <w:rFonts w:ascii="Times New Roman" w:hAnsi="Times New Roman" w:cs="Times New Roman"/>
          <w:sz w:val="22"/>
          <w:szCs w:val="22"/>
        </w:rPr>
        <w:t>XGB, extreme gradient boosting; MLP, specifically multi-layer</w:t>
      </w:r>
      <w:r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                                        </w:t>
      </w:r>
      <w:r w:rsidRPr="00F03E83">
        <w:rPr>
          <w:rFonts w:ascii="Times New Roman" w:hAnsi="Times New Roman" w:cs="Times New Roman"/>
          <w:sz w:val="22"/>
          <w:szCs w:val="22"/>
        </w:rPr>
        <w:t xml:space="preserve"> perceptron; SGD, stochastic gradient descent.</w:t>
      </w:r>
    </w:p>
    <w:p w14:paraId="2726820F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26DFF896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1CC91105" w14:textId="2EC7025A" w:rsidR="00EA6A8F" w:rsidRDefault="00EA6A8F" w:rsidP="00EA6A8F">
      <w:pPr>
        <w:rPr>
          <w:rFonts w:ascii="Times New Roman" w:hAnsi="Times New Roman" w:cs="Times New Roman"/>
          <w:sz w:val="22"/>
        </w:rPr>
      </w:pPr>
      <w:r w:rsidRPr="00EA6A8F">
        <w:rPr>
          <w:rFonts w:ascii="Times New Roman" w:eastAsia="等线" w:hAnsi="Times New Roman" w:cs="Times New Roman"/>
          <w:b/>
          <w:bCs/>
          <w:color w:val="000000"/>
        </w:rPr>
        <w:t xml:space="preserve">Table </w:t>
      </w:r>
      <w:r w:rsidR="00A611D7">
        <w:rPr>
          <w:rFonts w:ascii="Times New Roman" w:eastAsia="等线" w:hAnsi="Times New Roman" w:cs="Times New Roman"/>
          <w:b/>
          <w:bCs/>
          <w:color w:val="000000"/>
        </w:rPr>
        <w:t>S</w:t>
      </w:r>
      <w:r w:rsidRPr="00EA6A8F">
        <w:rPr>
          <w:rFonts w:ascii="Times New Roman" w:eastAsia="等线" w:hAnsi="Times New Roman" w:cs="Times New Roman"/>
          <w:b/>
          <w:bCs/>
          <w:color w:val="000000"/>
        </w:rPr>
        <w:t>3</w:t>
      </w:r>
      <w:r>
        <w:rPr>
          <w:rFonts w:ascii="Times New Roman" w:eastAsia="等线" w:hAnsi="Times New Roman" w:cs="Times New Roman"/>
          <w:color w:val="000000"/>
        </w:rPr>
        <w:t xml:space="preserve"> </w:t>
      </w:r>
      <w:r w:rsidRPr="000F0052">
        <w:rPr>
          <w:rFonts w:ascii="Times New Roman" w:eastAsia="等线" w:hAnsi="Times New Roman" w:cs="Times New Roman"/>
          <w:color w:val="000000"/>
        </w:rPr>
        <w:t xml:space="preserve">The </w:t>
      </w:r>
      <w:r w:rsidRPr="000F0052">
        <w:rPr>
          <w:rFonts w:ascii="Times New Roman" w:eastAsia="等线" w:hAnsi="Times New Roman" w:cs="Times New Roman"/>
          <w:i/>
          <w:color w:val="000000"/>
        </w:rPr>
        <w:t>p</w:t>
      </w:r>
      <w:r w:rsidRPr="000F0052">
        <w:rPr>
          <w:rFonts w:ascii="Times New Roman" w:eastAsia="等线" w:hAnsi="Times New Roman" w:cs="Times New Roman"/>
          <w:color w:val="000000"/>
        </w:rPr>
        <w:t>-values of pairwise comparisons of AUCs on test</w:t>
      </w:r>
      <w:r w:rsidRPr="000F0052">
        <w:rPr>
          <w:rFonts w:ascii="Times New Roman" w:eastAsia="等线" w:hAnsi="Times New Roman" w:cs="Times New Roman" w:hint="eastAsia"/>
          <w:color w:val="000000"/>
        </w:rPr>
        <w:t>ing</w:t>
      </w:r>
      <w:r w:rsidRPr="000F0052">
        <w:rPr>
          <w:rFonts w:ascii="Times New Roman" w:eastAsia="等线" w:hAnsi="Times New Roman" w:cs="Times New Roman"/>
          <w:color w:val="000000"/>
        </w:rPr>
        <w:t xml:space="preserve"> set for different models with Delong test</w:t>
      </w:r>
    </w:p>
    <w:tbl>
      <w:tblPr>
        <w:tblStyle w:val="af5"/>
        <w:tblW w:w="9396" w:type="dxa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0B6FE8" w14:paraId="3AE3F0EC" w14:textId="7E167C1F" w:rsidTr="000B6FE8">
        <w:tc>
          <w:tcPr>
            <w:tcW w:w="1566" w:type="dxa"/>
            <w:vAlign w:val="center"/>
          </w:tcPr>
          <w:p w14:paraId="1DBA5A47" w14:textId="2E2A3D88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566" w:type="dxa"/>
            <w:vAlign w:val="center"/>
          </w:tcPr>
          <w:p w14:paraId="112611F7" w14:textId="25874D65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RF</w:t>
            </w:r>
            <w:r w:rsidRPr="000F005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66" w:type="dxa"/>
            <w:vAlign w:val="center"/>
          </w:tcPr>
          <w:p w14:paraId="7C8BDEBC" w14:textId="52B0DE01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566" w:type="dxa"/>
            <w:vAlign w:val="center"/>
          </w:tcPr>
          <w:p w14:paraId="1CECC05E" w14:textId="66419CAF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XGB</w:t>
            </w:r>
          </w:p>
        </w:tc>
        <w:tc>
          <w:tcPr>
            <w:tcW w:w="1566" w:type="dxa"/>
            <w:vAlign w:val="center"/>
          </w:tcPr>
          <w:p w14:paraId="419CA98B" w14:textId="0A1CA330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GD</w:t>
            </w:r>
          </w:p>
        </w:tc>
        <w:tc>
          <w:tcPr>
            <w:tcW w:w="1566" w:type="dxa"/>
          </w:tcPr>
          <w:p w14:paraId="322119B5" w14:textId="511EF86C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LP</w:t>
            </w:r>
          </w:p>
        </w:tc>
      </w:tr>
      <w:tr w:rsidR="000B6FE8" w14:paraId="16E6CA54" w14:textId="7C86D307" w:rsidTr="000B6FE8">
        <w:tc>
          <w:tcPr>
            <w:tcW w:w="1566" w:type="dxa"/>
            <w:vAlign w:val="center"/>
          </w:tcPr>
          <w:p w14:paraId="559E621A" w14:textId="3F97D030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566" w:type="dxa"/>
          </w:tcPr>
          <w:p w14:paraId="38266D84" w14:textId="62B6B6A3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08</w:t>
            </w:r>
          </w:p>
        </w:tc>
        <w:tc>
          <w:tcPr>
            <w:tcW w:w="1566" w:type="dxa"/>
          </w:tcPr>
          <w:p w14:paraId="35443446" w14:textId="21658350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7682</w:t>
            </w:r>
          </w:p>
        </w:tc>
        <w:tc>
          <w:tcPr>
            <w:tcW w:w="1566" w:type="dxa"/>
          </w:tcPr>
          <w:p w14:paraId="14963AAC" w14:textId="14F5E6B5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9</w:t>
            </w:r>
          </w:p>
        </w:tc>
        <w:tc>
          <w:tcPr>
            <w:tcW w:w="1566" w:type="dxa"/>
          </w:tcPr>
          <w:p w14:paraId="625598C5" w14:textId="081C07EC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33</w:t>
            </w:r>
          </w:p>
        </w:tc>
        <w:tc>
          <w:tcPr>
            <w:tcW w:w="1566" w:type="dxa"/>
          </w:tcPr>
          <w:p w14:paraId="08D2B7EE" w14:textId="2F134950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1177</w:t>
            </w:r>
          </w:p>
        </w:tc>
      </w:tr>
      <w:tr w:rsidR="000B6FE8" w14:paraId="32E15117" w14:textId="1FB6AE13" w:rsidTr="000B6FE8">
        <w:tc>
          <w:tcPr>
            <w:tcW w:w="1566" w:type="dxa"/>
            <w:vAlign w:val="center"/>
          </w:tcPr>
          <w:p w14:paraId="2EECBA14" w14:textId="586A7282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RF</w:t>
            </w:r>
            <w:r w:rsidRPr="000F005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66" w:type="dxa"/>
          </w:tcPr>
          <w:p w14:paraId="4AAB68A2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2CD9E0C0" w14:textId="4209D961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1185</w:t>
            </w:r>
          </w:p>
        </w:tc>
        <w:tc>
          <w:tcPr>
            <w:tcW w:w="1566" w:type="dxa"/>
          </w:tcPr>
          <w:p w14:paraId="3D8FEDAE" w14:textId="391BB446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8891</w:t>
            </w:r>
          </w:p>
        </w:tc>
        <w:tc>
          <w:tcPr>
            <w:tcW w:w="1566" w:type="dxa"/>
          </w:tcPr>
          <w:p w14:paraId="559E146F" w14:textId="37169D05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6</w:t>
            </w:r>
          </w:p>
        </w:tc>
        <w:tc>
          <w:tcPr>
            <w:tcW w:w="1566" w:type="dxa"/>
          </w:tcPr>
          <w:p w14:paraId="2C82D991" w14:textId="467FE8DD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3</w:t>
            </w:r>
          </w:p>
        </w:tc>
      </w:tr>
      <w:tr w:rsidR="000B6FE8" w14:paraId="66075C4D" w14:textId="2905BBE9" w:rsidTr="000B6FE8">
        <w:tc>
          <w:tcPr>
            <w:tcW w:w="1566" w:type="dxa"/>
            <w:vAlign w:val="center"/>
          </w:tcPr>
          <w:p w14:paraId="08F0A8CA" w14:textId="05744C81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566" w:type="dxa"/>
          </w:tcPr>
          <w:p w14:paraId="13880129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63A14913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3D7D4D2C" w14:textId="0FD6EA9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1442</w:t>
            </w:r>
          </w:p>
        </w:tc>
        <w:tc>
          <w:tcPr>
            <w:tcW w:w="1566" w:type="dxa"/>
          </w:tcPr>
          <w:p w14:paraId="0B0660B6" w14:textId="6C9B7CA9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3669</w:t>
            </w:r>
          </w:p>
        </w:tc>
        <w:tc>
          <w:tcPr>
            <w:tcW w:w="1566" w:type="dxa"/>
          </w:tcPr>
          <w:p w14:paraId="0EB8E3C9" w14:textId="7BC934DA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9</w:t>
            </w:r>
          </w:p>
        </w:tc>
      </w:tr>
      <w:tr w:rsidR="000B6FE8" w14:paraId="2715F186" w14:textId="3C70AA98" w:rsidTr="000B6FE8">
        <w:tc>
          <w:tcPr>
            <w:tcW w:w="1566" w:type="dxa"/>
            <w:vAlign w:val="center"/>
          </w:tcPr>
          <w:p w14:paraId="436CDE59" w14:textId="3970A18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 w:rsidRPr="000F005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XGB</w:t>
            </w:r>
          </w:p>
        </w:tc>
        <w:tc>
          <w:tcPr>
            <w:tcW w:w="1566" w:type="dxa"/>
          </w:tcPr>
          <w:p w14:paraId="429AD725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493C85FA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31EC9200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5BA9DD18" w14:textId="288FDC8F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504</w:t>
            </w:r>
          </w:p>
        </w:tc>
        <w:tc>
          <w:tcPr>
            <w:tcW w:w="1566" w:type="dxa"/>
          </w:tcPr>
          <w:p w14:paraId="1E93CC6B" w14:textId="1BA9DA32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4</w:t>
            </w:r>
          </w:p>
        </w:tc>
      </w:tr>
      <w:tr w:rsidR="000B6FE8" w14:paraId="2CD7C3C3" w14:textId="1E51021F" w:rsidTr="000B6FE8">
        <w:tc>
          <w:tcPr>
            <w:tcW w:w="1566" w:type="dxa"/>
            <w:vAlign w:val="center"/>
          </w:tcPr>
          <w:p w14:paraId="0FDF748E" w14:textId="24E5B471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GD</w:t>
            </w:r>
          </w:p>
        </w:tc>
        <w:tc>
          <w:tcPr>
            <w:tcW w:w="1566" w:type="dxa"/>
          </w:tcPr>
          <w:p w14:paraId="0A871B05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7C244177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15F06A58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432C6C0A" w14:textId="77777777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</w:tcPr>
          <w:p w14:paraId="1A398CB5" w14:textId="46319B2D" w:rsidR="000B6FE8" w:rsidRDefault="000B6FE8" w:rsidP="000B6FE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4</w:t>
            </w:r>
          </w:p>
        </w:tc>
      </w:tr>
    </w:tbl>
    <w:p w14:paraId="2A891720" w14:textId="040DC497" w:rsidR="00EA6A8F" w:rsidRDefault="000B6FE8" w:rsidP="000B6FE8">
      <w:pPr>
        <w:rPr>
          <w:rFonts w:ascii="Times New Roman" w:hAnsi="Times New Roman" w:cs="Times New Roman"/>
          <w:sz w:val="22"/>
        </w:rPr>
      </w:pPr>
      <w:r w:rsidRPr="000B6FE8">
        <w:rPr>
          <w:rFonts w:ascii="Times New Roman" w:hAnsi="Times New Roman" w:cs="Times New Roman"/>
          <w:sz w:val="22"/>
        </w:rPr>
        <w:t>The significant difference between AUCs is defined as p-value &lt; 0.05. Abbreviations: AUC, the area under receiver operating characteristic curve;</w:t>
      </w:r>
      <w:r w:rsidRPr="000B6FE8">
        <w:rPr>
          <w:rFonts w:ascii="Times New Roman" w:hAnsi="Times New Roman" w:cs="Times New Roman"/>
          <w:sz w:val="22"/>
          <w:szCs w:val="22"/>
        </w:rPr>
        <w:t xml:space="preserve"> </w:t>
      </w:r>
      <w:r w:rsidRPr="00F03E83">
        <w:rPr>
          <w:rFonts w:ascii="Times New Roman" w:hAnsi="Times New Roman" w:cs="Times New Roman"/>
          <w:sz w:val="22"/>
          <w:szCs w:val="22"/>
        </w:rPr>
        <w:t>LR, logistic regression; RFC, random forest classifier; SVM, support vector machine; XGB, extreme gradient boosting; MLP, specifically multi-layer perceptron; SGD, stochastic gradient descent.</w:t>
      </w:r>
    </w:p>
    <w:p w14:paraId="53D6CE34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20506BFE" w14:textId="77777777" w:rsidR="00EA6A8F" w:rsidRDefault="00EA6A8F" w:rsidP="00EA6A8F">
      <w:pPr>
        <w:rPr>
          <w:rFonts w:ascii="Times New Roman" w:hAnsi="Times New Roman" w:cs="Times New Roman"/>
          <w:sz w:val="22"/>
        </w:rPr>
      </w:pPr>
    </w:p>
    <w:p w14:paraId="25D6794C" w14:textId="77777777" w:rsidR="00EA6A8F" w:rsidRDefault="00EA6A8F"/>
    <w:sectPr w:rsidR="00EA6A8F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B539A" w14:textId="77777777" w:rsidR="00E11D42" w:rsidRDefault="00E11D42">
      <w:pPr>
        <w:spacing w:after="0"/>
      </w:pPr>
      <w:r>
        <w:separator/>
      </w:r>
    </w:p>
  </w:endnote>
  <w:endnote w:type="continuationSeparator" w:id="0">
    <w:p w14:paraId="0F0BF77C" w14:textId="77777777" w:rsidR="00E11D42" w:rsidRDefault="00E11D4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33F51D7F" w14:textId="77777777" w:rsidR="00B319ED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5D796A60" w14:textId="77777777" w:rsidR="00B319ED" w:rsidRDefault="00B319ED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1E76CE0A" w14:textId="77777777" w:rsidR="00B319ED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4ECB20DC" w14:textId="77777777" w:rsidR="00B319ED" w:rsidRDefault="00B319ED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F7BE5" w14:textId="77777777" w:rsidR="00E11D42" w:rsidRDefault="00E11D42">
      <w:pPr>
        <w:spacing w:after="0"/>
      </w:pPr>
      <w:r>
        <w:separator/>
      </w:r>
    </w:p>
  </w:footnote>
  <w:footnote w:type="continuationSeparator" w:id="0">
    <w:p w14:paraId="77266742" w14:textId="77777777" w:rsidR="00E11D42" w:rsidRDefault="00E11D4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12966D2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2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3"/>
  </w:num>
  <w:num w:numId="17" w16cid:durableId="293290679">
    <w:abstractNumId w:val="14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1"/>
  </w:num>
  <w:num w:numId="22" w16cid:durableId="1375154319">
    <w:abstractNumId w:val="15"/>
  </w:num>
  <w:num w:numId="23" w16cid:durableId="489449184">
    <w:abstractNumId w:val="18"/>
  </w:num>
  <w:num w:numId="24" w16cid:durableId="701327074">
    <w:abstractNumId w:val="10"/>
  </w:num>
  <w:num w:numId="25" w16cid:durableId="1360856025">
    <w:abstractNumId w:val="16"/>
  </w:num>
  <w:num w:numId="26" w16cid:durableId="101222111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C5F"/>
    <w:rsid w:val="000B6FE8"/>
    <w:rsid w:val="00161DB3"/>
    <w:rsid w:val="00251A06"/>
    <w:rsid w:val="00252478"/>
    <w:rsid w:val="004108E9"/>
    <w:rsid w:val="00430A85"/>
    <w:rsid w:val="00621EE6"/>
    <w:rsid w:val="00653022"/>
    <w:rsid w:val="007F0F8B"/>
    <w:rsid w:val="00801C5F"/>
    <w:rsid w:val="008634E0"/>
    <w:rsid w:val="00897948"/>
    <w:rsid w:val="008A1EBA"/>
    <w:rsid w:val="00A46BEE"/>
    <w:rsid w:val="00A611D7"/>
    <w:rsid w:val="00A932C8"/>
    <w:rsid w:val="00B319ED"/>
    <w:rsid w:val="00BC200E"/>
    <w:rsid w:val="00C54F70"/>
    <w:rsid w:val="00CE6ED6"/>
    <w:rsid w:val="00E11D42"/>
    <w:rsid w:val="00EA3FE2"/>
    <w:rsid w:val="00EA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BB29B"/>
  <w15:docId w15:val="{53F284D3-72DD-4354-91DC-498A117C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table" w:styleId="af5">
    <w:name w:val="Table Grid"/>
    <w:basedOn w:val="a2"/>
    <w:rsid w:val="00EA6A8F"/>
    <w:pPr>
      <w:spacing w:after="0"/>
    </w:pPr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小慧 郭</dc:creator>
  <cp:keywords/>
  <cp:lastModifiedBy>小慧 郭</cp:lastModifiedBy>
  <cp:revision>4</cp:revision>
  <dcterms:created xsi:type="dcterms:W3CDTF">2023-12-04T05:21:00Z</dcterms:created>
  <dcterms:modified xsi:type="dcterms:W3CDTF">2025-05-06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10-11</vt:lpwstr>
  </property>
  <property fmtid="{D5CDD505-2E9C-101B-9397-08002B2CF9AE}" pid="3" name="output">
    <vt:lpwstr/>
  </property>
  <property fmtid="{D5CDD505-2E9C-101B-9397-08002B2CF9AE}" pid="4" name="params">
    <vt:lpwstr/>
  </property>
</Properties>
</file>